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BD8D47" w14:textId="1CB84A45" w:rsidR="00F37D6D" w:rsidRPr="00DE061F" w:rsidRDefault="00301CFC" w:rsidP="00F37D6D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 w:hint="eastAsia"/>
          <w:b/>
          <w:bCs/>
          <w:sz w:val="20"/>
          <w:szCs w:val="20"/>
        </w:rPr>
        <w:t xml:space="preserve">Supplementary </w:t>
      </w:r>
      <w:r w:rsidR="00752A91">
        <w:rPr>
          <w:rFonts w:ascii="Times New Roman" w:hAnsi="Times New Roman" w:cs="Times New Roman" w:hint="eastAsia"/>
          <w:b/>
          <w:bCs/>
          <w:sz w:val="20"/>
          <w:szCs w:val="20"/>
        </w:rPr>
        <w:t>T</w:t>
      </w:r>
      <w:r w:rsidR="00F37D6D" w:rsidRPr="00DE061F">
        <w:rPr>
          <w:rFonts w:ascii="Times New Roman" w:hAnsi="Times New Roman" w:cs="Times New Roman"/>
          <w:b/>
          <w:bCs/>
          <w:sz w:val="20"/>
          <w:szCs w:val="20"/>
        </w:rPr>
        <w:t xml:space="preserve">able 1 </w:t>
      </w:r>
    </w:p>
    <w:tbl>
      <w:tblPr>
        <w:tblStyle w:val="a7"/>
        <w:tblW w:w="8364" w:type="dxa"/>
        <w:jc w:val="center"/>
        <w:tblLook w:val="04A0" w:firstRow="1" w:lastRow="0" w:firstColumn="1" w:lastColumn="0" w:noHBand="0" w:noVBand="1"/>
      </w:tblPr>
      <w:tblGrid>
        <w:gridCol w:w="1134"/>
        <w:gridCol w:w="916"/>
        <w:gridCol w:w="3053"/>
        <w:gridCol w:w="1560"/>
        <w:gridCol w:w="1701"/>
      </w:tblGrid>
      <w:tr w:rsidR="00424538" w:rsidRPr="00DE061F" w14:paraId="66419675" w14:textId="77777777" w:rsidTr="000277B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1134" w:type="dxa"/>
          </w:tcPr>
          <w:p w14:paraId="5FE19DFB" w14:textId="77777777" w:rsidR="00424538" w:rsidRPr="00DE061F" w:rsidRDefault="00424538" w:rsidP="007D064E">
            <w:pPr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Da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taset</w:t>
            </w:r>
          </w:p>
        </w:tc>
        <w:tc>
          <w:tcPr>
            <w:tcW w:w="916" w:type="dxa"/>
          </w:tcPr>
          <w:p w14:paraId="6D768112" w14:textId="77777777" w:rsidR="00424538" w:rsidRPr="00DE061F" w:rsidRDefault="00424538" w:rsidP="007D064E">
            <w:pPr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P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latform</w:t>
            </w:r>
          </w:p>
        </w:tc>
        <w:tc>
          <w:tcPr>
            <w:tcW w:w="3053" w:type="dxa"/>
          </w:tcPr>
          <w:p w14:paraId="76428D0A" w14:textId="77777777" w:rsidR="00424538" w:rsidRPr="00DE061F" w:rsidRDefault="00424538" w:rsidP="007D064E">
            <w:pPr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S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ample size</w:t>
            </w:r>
          </w:p>
        </w:tc>
        <w:tc>
          <w:tcPr>
            <w:tcW w:w="1560" w:type="dxa"/>
          </w:tcPr>
          <w:p w14:paraId="7229C26C" w14:textId="77777777" w:rsidR="00424538" w:rsidRPr="00DE061F" w:rsidRDefault="00424538" w:rsidP="007D064E">
            <w:pPr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S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ample species</w:t>
            </w:r>
          </w:p>
        </w:tc>
        <w:tc>
          <w:tcPr>
            <w:tcW w:w="1701" w:type="dxa"/>
          </w:tcPr>
          <w:p w14:paraId="4714AAEF" w14:textId="77777777" w:rsidR="00424538" w:rsidRPr="00DE061F" w:rsidRDefault="00424538" w:rsidP="007D064E">
            <w:pPr>
              <w:spacing w:line="240" w:lineRule="auto"/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S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ample organism</w:t>
            </w:r>
          </w:p>
        </w:tc>
      </w:tr>
      <w:tr w:rsidR="00424538" w:rsidRPr="00DE061F" w14:paraId="3D993B78" w14:textId="77777777" w:rsidTr="000277BC">
        <w:trPr>
          <w:jc w:val="center"/>
        </w:trPr>
        <w:tc>
          <w:tcPr>
            <w:tcW w:w="1134" w:type="dxa"/>
          </w:tcPr>
          <w:p w14:paraId="7D35F71E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SE13904</w:t>
            </w:r>
          </w:p>
        </w:tc>
        <w:tc>
          <w:tcPr>
            <w:tcW w:w="916" w:type="dxa"/>
          </w:tcPr>
          <w:p w14:paraId="1A563A54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PL570</w:t>
            </w:r>
          </w:p>
        </w:tc>
        <w:tc>
          <w:tcPr>
            <w:tcW w:w="3053" w:type="dxa"/>
          </w:tcPr>
          <w:p w14:paraId="790868E0" w14:textId="7587749E" w:rsidR="00424538" w:rsidRPr="00DE061F" w:rsidRDefault="00424538" w:rsidP="00AA420E">
            <w:pPr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1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8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healthy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 and 185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sepsis samples</w:t>
            </w:r>
          </w:p>
        </w:tc>
        <w:tc>
          <w:tcPr>
            <w:tcW w:w="1560" w:type="dxa"/>
          </w:tcPr>
          <w:p w14:paraId="52AC5AB3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H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omo sapiens</w:t>
            </w:r>
          </w:p>
        </w:tc>
        <w:tc>
          <w:tcPr>
            <w:tcW w:w="1701" w:type="dxa"/>
          </w:tcPr>
          <w:p w14:paraId="392072A6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W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hole blood</w:t>
            </w:r>
          </w:p>
        </w:tc>
      </w:tr>
      <w:tr w:rsidR="00424538" w:rsidRPr="00DE061F" w14:paraId="3F65693D" w14:textId="77777777" w:rsidTr="000277BC">
        <w:trPr>
          <w:jc w:val="center"/>
        </w:trPr>
        <w:tc>
          <w:tcPr>
            <w:tcW w:w="1134" w:type="dxa"/>
          </w:tcPr>
          <w:p w14:paraId="3A8B2D5B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SE26378</w:t>
            </w:r>
          </w:p>
        </w:tc>
        <w:tc>
          <w:tcPr>
            <w:tcW w:w="916" w:type="dxa"/>
          </w:tcPr>
          <w:p w14:paraId="0857CFD5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PL570</w:t>
            </w:r>
          </w:p>
        </w:tc>
        <w:tc>
          <w:tcPr>
            <w:tcW w:w="3053" w:type="dxa"/>
          </w:tcPr>
          <w:p w14:paraId="2BCCD4B4" w14:textId="61452928" w:rsidR="00424538" w:rsidRPr="00DE061F" w:rsidRDefault="00424538" w:rsidP="00AA420E">
            <w:pPr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2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1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healthy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 and 82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sepsis samples</w:t>
            </w:r>
          </w:p>
        </w:tc>
        <w:tc>
          <w:tcPr>
            <w:tcW w:w="1560" w:type="dxa"/>
          </w:tcPr>
          <w:p w14:paraId="6C08CB50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H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omo sapiens</w:t>
            </w:r>
          </w:p>
        </w:tc>
        <w:tc>
          <w:tcPr>
            <w:tcW w:w="1701" w:type="dxa"/>
          </w:tcPr>
          <w:p w14:paraId="286CB8AC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W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hole blood</w:t>
            </w:r>
          </w:p>
        </w:tc>
      </w:tr>
      <w:tr w:rsidR="00424538" w:rsidRPr="00DE061F" w14:paraId="56206779" w14:textId="77777777" w:rsidTr="000277BC">
        <w:trPr>
          <w:jc w:val="center"/>
        </w:trPr>
        <w:tc>
          <w:tcPr>
            <w:tcW w:w="1134" w:type="dxa"/>
          </w:tcPr>
          <w:p w14:paraId="30830C86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SE26440</w:t>
            </w:r>
          </w:p>
        </w:tc>
        <w:tc>
          <w:tcPr>
            <w:tcW w:w="916" w:type="dxa"/>
          </w:tcPr>
          <w:p w14:paraId="2E842F79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PL570</w:t>
            </w:r>
          </w:p>
        </w:tc>
        <w:tc>
          <w:tcPr>
            <w:tcW w:w="3053" w:type="dxa"/>
          </w:tcPr>
          <w:p w14:paraId="201DF0AD" w14:textId="432570B8" w:rsidR="00424538" w:rsidRPr="00DE061F" w:rsidRDefault="00424538" w:rsidP="00AA420E">
            <w:pPr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3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2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healthy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 and 98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sepsis samples</w:t>
            </w:r>
          </w:p>
        </w:tc>
        <w:tc>
          <w:tcPr>
            <w:tcW w:w="1560" w:type="dxa"/>
          </w:tcPr>
          <w:p w14:paraId="37A6EDC5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H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omo sapiens</w:t>
            </w:r>
          </w:p>
        </w:tc>
        <w:tc>
          <w:tcPr>
            <w:tcW w:w="1701" w:type="dxa"/>
          </w:tcPr>
          <w:p w14:paraId="19FC7F00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W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hole blood</w:t>
            </w:r>
          </w:p>
        </w:tc>
      </w:tr>
      <w:tr w:rsidR="00424538" w:rsidRPr="00DE061F" w14:paraId="517C3DAB" w14:textId="77777777" w:rsidTr="000277BC">
        <w:trPr>
          <w:jc w:val="center"/>
        </w:trPr>
        <w:tc>
          <w:tcPr>
            <w:tcW w:w="1134" w:type="dxa"/>
          </w:tcPr>
          <w:p w14:paraId="342E7C14" w14:textId="77777777" w:rsidR="00424538" w:rsidRPr="00DE061F" w:rsidRDefault="00424538" w:rsidP="007D064E">
            <w:pPr>
              <w:jc w:val="center"/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SE66099</w:t>
            </w:r>
          </w:p>
        </w:tc>
        <w:tc>
          <w:tcPr>
            <w:tcW w:w="916" w:type="dxa"/>
          </w:tcPr>
          <w:p w14:paraId="765ACD0D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G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PL570</w:t>
            </w:r>
          </w:p>
        </w:tc>
        <w:tc>
          <w:tcPr>
            <w:tcW w:w="3053" w:type="dxa"/>
          </w:tcPr>
          <w:p w14:paraId="147957FF" w14:textId="62BFD098" w:rsidR="00424538" w:rsidRPr="00DE061F" w:rsidRDefault="00424538" w:rsidP="00AA420E">
            <w:pPr>
              <w:rPr>
                <w:rFonts w:eastAsiaTheme="minorEastAsia"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4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7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healthy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 xml:space="preserve"> and 229 </w:t>
            </w:r>
            <w:r w:rsidR="000277BC">
              <w:rPr>
                <w:rFonts w:eastAsiaTheme="minorEastAsia" w:cs="Times New Roman" w:hint="eastAsia"/>
                <w:sz w:val="20"/>
                <w:szCs w:val="20"/>
              </w:rPr>
              <w:t>sepsis samples</w:t>
            </w:r>
          </w:p>
        </w:tc>
        <w:tc>
          <w:tcPr>
            <w:tcW w:w="1560" w:type="dxa"/>
          </w:tcPr>
          <w:p w14:paraId="0E319740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H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omo sapiens</w:t>
            </w:r>
          </w:p>
        </w:tc>
        <w:tc>
          <w:tcPr>
            <w:tcW w:w="1701" w:type="dxa"/>
          </w:tcPr>
          <w:p w14:paraId="1F841BEA" w14:textId="77777777" w:rsidR="00424538" w:rsidRPr="00DE061F" w:rsidRDefault="00424538" w:rsidP="007D064E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E061F">
              <w:rPr>
                <w:rFonts w:eastAsiaTheme="minorEastAsia" w:cs="Times New Roman" w:hint="eastAsia"/>
                <w:sz w:val="20"/>
                <w:szCs w:val="20"/>
              </w:rPr>
              <w:t>W</w:t>
            </w:r>
            <w:r w:rsidRPr="00DE061F">
              <w:rPr>
                <w:rFonts w:eastAsiaTheme="minorEastAsia" w:cs="Times New Roman"/>
                <w:sz w:val="20"/>
                <w:szCs w:val="20"/>
              </w:rPr>
              <w:t>hole blood</w:t>
            </w:r>
          </w:p>
        </w:tc>
      </w:tr>
    </w:tbl>
    <w:p w14:paraId="68821D53" w14:textId="77777777" w:rsidR="00F37D6D" w:rsidRDefault="00F37D6D" w:rsidP="00F37D6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832B243" w14:textId="77777777" w:rsidR="00E70EEF" w:rsidRPr="00F37D6D" w:rsidRDefault="00E70EEF"/>
    <w:sectPr w:rsidR="00E70EEF" w:rsidRPr="00F37D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95974D" w14:textId="77777777" w:rsidR="00ED7B0E" w:rsidRDefault="00ED7B0E" w:rsidP="00F37D6D">
      <w:r>
        <w:separator/>
      </w:r>
    </w:p>
  </w:endnote>
  <w:endnote w:type="continuationSeparator" w:id="0">
    <w:p w14:paraId="294FE9C6" w14:textId="77777777" w:rsidR="00ED7B0E" w:rsidRDefault="00ED7B0E" w:rsidP="00F37D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8C640F" w14:textId="77777777" w:rsidR="00ED7B0E" w:rsidRDefault="00ED7B0E" w:rsidP="00F37D6D">
      <w:r>
        <w:separator/>
      </w:r>
    </w:p>
  </w:footnote>
  <w:footnote w:type="continuationSeparator" w:id="0">
    <w:p w14:paraId="2150647A" w14:textId="77777777" w:rsidR="00ED7B0E" w:rsidRDefault="00ED7B0E" w:rsidP="00F37D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465C"/>
    <w:rsid w:val="000277BC"/>
    <w:rsid w:val="00301CFC"/>
    <w:rsid w:val="00424538"/>
    <w:rsid w:val="00752A91"/>
    <w:rsid w:val="009119CF"/>
    <w:rsid w:val="00A16C1E"/>
    <w:rsid w:val="00AA420E"/>
    <w:rsid w:val="00C63860"/>
    <w:rsid w:val="00DC12B7"/>
    <w:rsid w:val="00DE6B9A"/>
    <w:rsid w:val="00E70EEF"/>
    <w:rsid w:val="00EC465C"/>
    <w:rsid w:val="00ED7B0E"/>
    <w:rsid w:val="00F37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099DD"/>
  <w15:chartTrackingRefBased/>
  <w15:docId w15:val="{3253E742-4D72-4D92-9062-FC0DFAF48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37D6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37D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7D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37D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7D6D"/>
    <w:rPr>
      <w:sz w:val="18"/>
      <w:szCs w:val="18"/>
    </w:rPr>
  </w:style>
  <w:style w:type="table" w:customStyle="1" w:styleId="a7">
    <w:name w:val="三线表"/>
    <w:basedOn w:val="a1"/>
    <w:uiPriority w:val="99"/>
    <w:rsid w:val="00F37D6D"/>
    <w:rPr>
      <w:rFonts w:ascii="Times New Roman" w:eastAsia="Times New Roman" w:hAnsi="Times New Roman"/>
    </w:rPr>
    <w:tblPr>
      <w:tblBorders>
        <w:top w:val="single" w:sz="12" w:space="0" w:color="auto"/>
        <w:bottom w:val="single" w:sz="12" w:space="0" w:color="auto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/>
        <w:b w:val="0"/>
        <w:i w:val="0"/>
        <w:sz w:val="21"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58</Words>
  <Characters>331</Characters>
  <Application>Microsoft Office Word</Application>
  <DocSecurity>0</DocSecurity>
  <Lines>2</Lines>
  <Paragraphs>1</Paragraphs>
  <ScaleCrop>false</ScaleCrop>
  <Company/>
  <LinksUpToDate>false</LinksUpToDate>
  <CharactersWithSpaces>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俊明 黄</dc:creator>
  <cp:keywords/>
  <dc:description/>
  <cp:lastModifiedBy>俊明 黄</cp:lastModifiedBy>
  <cp:revision>9</cp:revision>
  <dcterms:created xsi:type="dcterms:W3CDTF">2023-08-15T16:13:00Z</dcterms:created>
  <dcterms:modified xsi:type="dcterms:W3CDTF">2024-12-21T04:22:00Z</dcterms:modified>
</cp:coreProperties>
</file>